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9. BDNF-significantly regulated genes after 2 hours of stimulation in the control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2 hours of ligand stimulation is displayed (CTL BDNF 2).</w:t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L BDNF 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5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R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3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4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3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08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1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Z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4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515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3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0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2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0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9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B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LZ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B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TL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1A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9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5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0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S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9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1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T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29296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9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7R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5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3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18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PEY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9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2G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9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4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2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2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2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M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5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ARA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S2CR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7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1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9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68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LR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1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3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P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0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6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4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3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P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DHB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8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9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2RY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704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2A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5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40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1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8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3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20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5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2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8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7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6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7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7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8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02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3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X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30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916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0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3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6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H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1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9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9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KFZp434K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2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5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5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O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SPE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9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47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5orf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46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98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7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2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8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7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0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8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3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N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8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3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7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PN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C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44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0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8or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CP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6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5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4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S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5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8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9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UNDC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8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AR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6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F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35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A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8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VI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5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9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SEH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6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P5K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8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8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S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0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-S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6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59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F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0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2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0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4Q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5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CO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LRE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3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S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6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LR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1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6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5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LT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9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9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4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R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AP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B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3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R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8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5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2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AL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B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3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P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P5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6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298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2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6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2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A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RG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5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0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D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1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9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8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9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8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42S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7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08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S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LA-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43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4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D3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4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8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2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A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T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CR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R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PP-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H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1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0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3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01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4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SG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6K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0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TD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4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D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TD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9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C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ATC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36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6A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9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J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5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3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LO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CH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E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1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1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AM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7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3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1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00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A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0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8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5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R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N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9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96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DC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3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1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3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96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DC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K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IN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NPE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M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414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9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3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7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5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DN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GF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3A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3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GA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HF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13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87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6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43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87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6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R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ER3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PGE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4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4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9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GlcA-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N4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N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8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7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N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MB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6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0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8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1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5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3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4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4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9M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2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FA2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2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EC1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CI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T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4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F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8I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0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-S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7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8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H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8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69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KU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H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1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8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P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B5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NA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V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EF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8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3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N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9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RI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orf4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NNB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8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D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IN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A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1D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FMI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E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8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Z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B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2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B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2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2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2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9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PL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CH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JUR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S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2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QL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C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U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L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OV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0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2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PJ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N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9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8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B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4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C2L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8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F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F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U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2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O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6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6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ST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T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7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5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GL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TP1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DH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3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0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Q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DH6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26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G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5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IC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E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X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1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7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3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I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13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1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012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3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KK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3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R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3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R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G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53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X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1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TA5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0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TR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0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8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5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5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0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SP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K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5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N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M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5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F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D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19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F2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2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IR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0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5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YC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URK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2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7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I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4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CM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6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5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G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I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D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C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SB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0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AN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75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I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T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72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MM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2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4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UN1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L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O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8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I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L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X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402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75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2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9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FF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O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2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2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7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75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T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3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SM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RS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0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C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0orf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6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URK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X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9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P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1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2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N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I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DIN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1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7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BD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AP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MB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59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9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M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39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01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01:00Z</dcterms:modified>
  <cp:revision>2</cp:revision>
  <dc:subject/>
  <dc:title>Neural cell adaptive responses to minimal stress: preservation of neurotransmissive events</dc:title>
</cp:coreProperties>
</file>